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E2C" w:rsidRPr="00C63F66" w:rsidRDefault="00763E2C" w:rsidP="00763E2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63F66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1 </w:t>
      </w:r>
      <w:r w:rsidRPr="00C63F66">
        <w:rPr>
          <w:rFonts w:ascii="Times New Roman" w:hAnsi="Times New Roman" w:cs="Times New Roman"/>
          <w:b/>
          <w:sz w:val="24"/>
        </w:rPr>
        <w:t>Table. Baseline characteristics</w:t>
      </w:r>
      <w:r w:rsidRPr="00C63F66">
        <w:rPr>
          <w:rFonts w:ascii="Times New Roman" w:hAnsi="Times New Roman" w:cs="Times New Roman" w:hint="eastAsia"/>
          <w:b/>
          <w:sz w:val="24"/>
        </w:rPr>
        <w:t xml:space="preserve"> of 183 patients</w:t>
      </w:r>
    </w:p>
    <w:tbl>
      <w:tblPr>
        <w:tblW w:w="524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982"/>
        <w:gridCol w:w="982"/>
      </w:tblGrid>
      <w:tr w:rsidR="00763E2C" w:rsidRPr="00052956" w:rsidTr="00FE2418">
        <w:trPr>
          <w:trHeight w:val="270"/>
        </w:trPr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and Disease Characteristic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diagnosis, yea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an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ge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8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uren classific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stin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ffu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2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x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T catego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7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N catego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2</w:t>
            </w:r>
          </w:p>
        </w:tc>
      </w:tr>
      <w:tr w:rsidR="00763E2C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</w:t>
            </w:r>
          </w:p>
        </w:tc>
      </w:tr>
      <w:tr w:rsidR="00763E2C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</w:t>
            </w:r>
          </w:p>
        </w:tc>
      </w:tr>
      <w:tr w:rsidR="00763E2C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</w:t>
            </w:r>
          </w:p>
        </w:tc>
      </w:tr>
      <w:tr w:rsidR="00763E2C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stag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1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vascular</w:t>
            </w:r>
            <w:proofErr w:type="spellEnd"/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va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ga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0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0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ous inva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ega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neural</w:t>
            </w:r>
            <w:proofErr w:type="spellEnd"/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va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3E2C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</w:tr>
      <w:tr w:rsidR="00763E2C" w:rsidRPr="00052956" w:rsidTr="00FE2418">
        <w:trPr>
          <w:trHeight w:val="27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E2C" w:rsidRPr="00052956" w:rsidRDefault="00763E2C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</w:t>
            </w:r>
          </w:p>
        </w:tc>
      </w:tr>
    </w:tbl>
    <w:p w:rsidR="00763E2C" w:rsidRDefault="00763E2C" w:rsidP="00763E2C">
      <w:pPr>
        <w:spacing w:line="480" w:lineRule="auto"/>
        <w:rPr>
          <w:rFonts w:ascii="Times New Roman" w:hAnsi="Times New Roman" w:cs="Times New Roman"/>
          <w:b/>
        </w:rPr>
      </w:pPr>
    </w:p>
    <w:p w:rsidR="003A57BA" w:rsidRPr="00763E2C" w:rsidRDefault="003A57BA" w:rsidP="00763E2C">
      <w:pPr>
        <w:widowControl/>
        <w:wordWrap/>
        <w:autoSpaceDE/>
        <w:autoSpaceDN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3A57BA" w:rsidRPr="00763E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E2C"/>
    <w:rsid w:val="003A57BA"/>
    <w:rsid w:val="00763E2C"/>
    <w:rsid w:val="00A6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1488"/>
  <w15:chartTrackingRefBased/>
  <w15:docId w15:val="{AA3957DC-D92E-4514-87E5-C627F97E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3E2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9-30T00:49:00Z</dcterms:created>
  <dcterms:modified xsi:type="dcterms:W3CDTF">2019-09-30T00:49:00Z</dcterms:modified>
</cp:coreProperties>
</file>